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837A9" w14:textId="5CD6B683" w:rsidR="00F3468A" w:rsidRDefault="00F3468A" w:rsidP="007F4FF4">
      <w:pPr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Interviews with</w:t>
      </w:r>
      <w:r w:rsidRPr="00C353F9">
        <w:rPr>
          <w:b/>
          <w:bCs/>
          <w:u w:val="single"/>
        </w:rPr>
        <w:t xml:space="preserve"> Outreach Ambassadors</w:t>
      </w:r>
    </w:p>
    <w:p w14:paraId="59AC12F4" w14:textId="4631C842" w:rsidR="00F3468A" w:rsidRDefault="009B6F2F" w:rsidP="00F3468A">
      <w:pPr>
        <w:pStyle w:val="ListParagraph"/>
        <w:numPr>
          <w:ilvl w:val="0"/>
          <w:numId w:val="1"/>
        </w:numPr>
        <w:spacing w:line="360" w:lineRule="auto"/>
      </w:pPr>
      <w:bookmarkStart w:id="0" w:name="_Hlk79504415"/>
      <w:r>
        <w:t>Please d</w:t>
      </w:r>
      <w:r w:rsidR="00F3468A">
        <w:t xml:space="preserve">escribe your </w:t>
      </w:r>
      <w:r>
        <w:t xml:space="preserve">parkrun </w:t>
      </w:r>
      <w:r w:rsidR="00F3468A">
        <w:t>role</w:t>
      </w:r>
    </w:p>
    <w:bookmarkEnd w:id="0"/>
    <w:p w14:paraId="395FFC33" w14:textId="333EFE57" w:rsidR="00F3468A" w:rsidRDefault="0061074C" w:rsidP="00F3468A">
      <w:pPr>
        <w:pStyle w:val="ListParagraph"/>
        <w:numPr>
          <w:ilvl w:val="1"/>
          <w:numId w:val="1"/>
        </w:numPr>
        <w:spacing w:line="360" w:lineRule="auto"/>
      </w:pPr>
      <w:r>
        <w:t>P</w:t>
      </w:r>
      <w:r w:rsidR="00F3468A">
        <w:t>urpose of the role?</w:t>
      </w:r>
    </w:p>
    <w:p w14:paraId="325AF709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>What motivated you to apply for this role?</w:t>
      </w:r>
    </w:p>
    <w:p w14:paraId="66C3EB2F" w14:textId="1F5BB330" w:rsidR="00F3468A" w:rsidRDefault="009B6F2F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Can you describe your </w:t>
      </w:r>
      <w:r w:rsidR="00F3468A">
        <w:t>understanding of parkrun’s outreach work?</w:t>
      </w:r>
    </w:p>
    <w:p w14:paraId="05225EE4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at is its overall aim/ambition? </w:t>
      </w:r>
    </w:p>
    <w:p w14:paraId="129F0B20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ere do the team of Outreach Ambassadors fit in the bigger picture? </w:t>
      </w:r>
    </w:p>
    <w:p w14:paraId="7A7A8A3C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>How is the outreach work being delivered / managed?</w:t>
      </w:r>
    </w:p>
    <w:p w14:paraId="2ACEC2F5" w14:textId="77777777" w:rsidR="00F3468A" w:rsidRDefault="00F3468A" w:rsidP="00F3468A">
      <w:pPr>
        <w:spacing w:line="360" w:lineRule="auto"/>
      </w:pPr>
      <w:r>
        <w:t>Looking back…</w:t>
      </w:r>
    </w:p>
    <w:p w14:paraId="591A01B3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How long have you been an Outreach Ambassador? </w:t>
      </w:r>
    </w:p>
    <w:p w14:paraId="55C021EB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bookmarkStart w:id="1" w:name="_Hlk79504464"/>
      <w:r>
        <w:t>What have you done as part of your role?</w:t>
      </w:r>
    </w:p>
    <w:bookmarkEnd w:id="1"/>
    <w:p w14:paraId="46E211CE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>Out of everything you’ve done, what has worked well/the best? Why?</w:t>
      </w:r>
    </w:p>
    <w:p w14:paraId="69D1F914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at determines </w:t>
      </w:r>
      <w:proofErr w:type="gramStart"/>
      <w:r>
        <w:t>whether or not</w:t>
      </w:r>
      <w:proofErr w:type="gramEnd"/>
      <w:r>
        <w:t xml:space="preserve"> an activity has ‘worked’? </w:t>
      </w:r>
    </w:p>
    <w:p w14:paraId="374D6E06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at prompted this activity? </w:t>
      </w:r>
    </w:p>
    <w:p w14:paraId="3082BC64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at happened? / what impact did it have? </w:t>
      </w:r>
    </w:p>
    <w:p w14:paraId="2282047F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o did you engage with? Why? How? </w:t>
      </w:r>
    </w:p>
    <w:p w14:paraId="70F35081" w14:textId="77777777" w:rsidR="00F3468A" w:rsidRDefault="00F3468A" w:rsidP="00F3468A">
      <w:pPr>
        <w:pStyle w:val="ListParagraph"/>
        <w:numPr>
          <w:ilvl w:val="2"/>
          <w:numId w:val="1"/>
        </w:numPr>
        <w:spacing w:line="360" w:lineRule="auto"/>
      </w:pPr>
      <w:r>
        <w:t>Prompt: What people/communities?</w:t>
      </w:r>
    </w:p>
    <w:p w14:paraId="416452EF" w14:textId="77777777" w:rsidR="00F3468A" w:rsidRDefault="00F3468A" w:rsidP="00F3468A">
      <w:pPr>
        <w:pStyle w:val="ListParagraph"/>
        <w:numPr>
          <w:ilvl w:val="2"/>
          <w:numId w:val="1"/>
        </w:numPr>
        <w:spacing w:line="360" w:lineRule="auto"/>
      </w:pPr>
      <w:r>
        <w:t xml:space="preserve">Prompt: Any organisations? </w:t>
      </w:r>
    </w:p>
    <w:p w14:paraId="40CE6E38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What resources were needed? </w:t>
      </w:r>
    </w:p>
    <w:p w14:paraId="4A673A8D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>What hasn’t worked well? Why?</w:t>
      </w:r>
    </w:p>
    <w:p w14:paraId="753E15C0" w14:textId="79CDA002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bookmarkStart w:id="2" w:name="_Hlk79504481"/>
      <w:r>
        <w:t xml:space="preserve">What have been the main challenges? </w:t>
      </w:r>
    </w:p>
    <w:bookmarkEnd w:id="2"/>
    <w:p w14:paraId="69D5617B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How have/could these be addressed? </w:t>
      </w:r>
    </w:p>
    <w:p w14:paraId="0942B7BD" w14:textId="77777777" w:rsidR="009B6F2F" w:rsidRDefault="009B6F2F" w:rsidP="00F3468A">
      <w:pPr>
        <w:pStyle w:val="ListParagraph"/>
        <w:numPr>
          <w:ilvl w:val="0"/>
          <w:numId w:val="1"/>
        </w:numPr>
        <w:spacing w:line="360" w:lineRule="auto"/>
      </w:pPr>
      <w:bookmarkStart w:id="3" w:name="_Hlk79504620"/>
      <w:r>
        <w:t>How do you know if what you’re doing is working?</w:t>
      </w:r>
    </w:p>
    <w:bookmarkEnd w:id="3"/>
    <w:p w14:paraId="3A0999E7" w14:textId="5F8F7A17" w:rsidR="00F3468A" w:rsidRDefault="00F3468A" w:rsidP="009B6F2F">
      <w:pPr>
        <w:pStyle w:val="ListParagraph"/>
        <w:numPr>
          <w:ilvl w:val="1"/>
          <w:numId w:val="1"/>
        </w:numPr>
        <w:spacing w:line="360" w:lineRule="auto"/>
      </w:pPr>
      <w:r>
        <w:t xml:space="preserve">In what way(s) do Outreach Ambassadors track or monitor the work they’re doing? </w:t>
      </w:r>
    </w:p>
    <w:p w14:paraId="1D62142D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 xml:space="preserve">How are ideas and learnings shared?  - among Ambassadors – to parkrun HQ? </w:t>
      </w:r>
    </w:p>
    <w:p w14:paraId="56ACD358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bookmarkStart w:id="4" w:name="_Hlk79504540"/>
      <w:r>
        <w:t xml:space="preserve">What qualities or skills are needed for you fulfil your role? </w:t>
      </w:r>
    </w:p>
    <w:bookmarkEnd w:id="4"/>
    <w:p w14:paraId="65780F76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What was your experience of the </w:t>
      </w:r>
      <w:r w:rsidRPr="00EB1626">
        <w:t xml:space="preserve">management, coordination and support </w:t>
      </w:r>
      <w:r>
        <w:t>you received from parkrun HQ</w:t>
      </w:r>
      <w:r w:rsidRPr="00EB1626">
        <w:t xml:space="preserve">? </w:t>
      </w:r>
    </w:p>
    <w:p w14:paraId="49F6109C" w14:textId="72A8F8CF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 w:rsidRPr="00EB1626">
        <w:t>Is there anything more that parkrun</w:t>
      </w:r>
      <w:r>
        <w:t xml:space="preserve"> could have done to </w:t>
      </w:r>
      <w:r w:rsidRPr="00EB1626">
        <w:t>support them?</w:t>
      </w:r>
    </w:p>
    <w:p w14:paraId="575E0F3D" w14:textId="2229B14F" w:rsidR="007F4FF4" w:rsidRDefault="007F4FF4" w:rsidP="007F4FF4">
      <w:pPr>
        <w:pStyle w:val="ListParagraph"/>
        <w:numPr>
          <w:ilvl w:val="1"/>
          <w:numId w:val="1"/>
        </w:numPr>
        <w:spacing w:line="360" w:lineRule="auto"/>
      </w:pPr>
      <w:r>
        <w:t xml:space="preserve">Would you change anything about how the outreach work is being delivered?  </w:t>
      </w:r>
    </w:p>
    <w:p w14:paraId="7FE81C57" w14:textId="3C764CF8" w:rsidR="00F3468A" w:rsidRDefault="00F3468A" w:rsidP="00F3468A">
      <w:pPr>
        <w:spacing w:line="360" w:lineRule="auto"/>
      </w:pPr>
      <w:r>
        <w:t>Looking forwards…</w:t>
      </w:r>
    </w:p>
    <w:p w14:paraId="0694367C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bookmarkStart w:id="5" w:name="_Hlk79504728"/>
      <w:r>
        <w:t xml:space="preserve">What ambitions do you have for the future? What would you like to see happen? </w:t>
      </w:r>
    </w:p>
    <w:bookmarkEnd w:id="5"/>
    <w:p w14:paraId="7EFAF6B4" w14:textId="7F509662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What </w:t>
      </w:r>
      <w:r w:rsidR="009B6F2F">
        <w:t>would</w:t>
      </w:r>
      <w:r>
        <w:t xml:space="preserve"> success look like to you?</w:t>
      </w:r>
    </w:p>
    <w:p w14:paraId="7CD7586A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What support will you need to achieve this? </w:t>
      </w:r>
    </w:p>
    <w:p w14:paraId="6C67D29E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t>Is there anything more parkrun can do to support you?</w:t>
      </w:r>
    </w:p>
    <w:p w14:paraId="6607D7D4" w14:textId="77777777" w:rsidR="00F3468A" w:rsidRDefault="00F3468A" w:rsidP="00F3468A">
      <w:pPr>
        <w:pStyle w:val="ListParagraph"/>
        <w:numPr>
          <w:ilvl w:val="1"/>
          <w:numId w:val="1"/>
        </w:numPr>
        <w:spacing w:line="360" w:lineRule="auto"/>
      </w:pPr>
      <w:r>
        <w:lastRenderedPageBreak/>
        <w:t>Resources?</w:t>
      </w:r>
    </w:p>
    <w:p w14:paraId="55EFD786" w14:textId="77777777" w:rsidR="00F3468A" w:rsidRDefault="00F3468A" w:rsidP="00F3468A">
      <w:pPr>
        <w:pStyle w:val="ListParagraph"/>
        <w:numPr>
          <w:ilvl w:val="0"/>
          <w:numId w:val="1"/>
        </w:numPr>
        <w:spacing w:line="360" w:lineRule="auto"/>
      </w:pPr>
      <w:r>
        <w:t xml:space="preserve">What piece of advice would you give for other providers wanting to reach new audiences?  </w:t>
      </w:r>
    </w:p>
    <w:p w14:paraId="33E750A5" w14:textId="77777777" w:rsidR="007F4FF4" w:rsidRDefault="007F4FF4" w:rsidP="00F3468A">
      <w:pPr>
        <w:spacing w:line="360" w:lineRule="auto"/>
      </w:pPr>
    </w:p>
    <w:p w14:paraId="6D2C2504" w14:textId="38DF7495" w:rsidR="00F3468A" w:rsidRDefault="00F3468A" w:rsidP="00F3468A">
      <w:pPr>
        <w:spacing w:line="360" w:lineRule="auto"/>
      </w:pPr>
      <w:r>
        <w:t xml:space="preserve">Other- COVID questions </w:t>
      </w:r>
      <w:r w:rsidR="00927989">
        <w:t xml:space="preserve">(if not already brought up) </w:t>
      </w:r>
    </w:p>
    <w:p w14:paraId="5194F586" w14:textId="77777777" w:rsidR="00F3468A" w:rsidRDefault="00F3468A" w:rsidP="00F3468A">
      <w:pPr>
        <w:pStyle w:val="ListParagraph"/>
        <w:numPr>
          <w:ilvl w:val="0"/>
          <w:numId w:val="3"/>
        </w:numPr>
        <w:spacing w:line="360" w:lineRule="auto"/>
      </w:pPr>
      <w:r>
        <w:t xml:space="preserve">What opportunities / issues has COVID highlighted in terms of outreach? </w:t>
      </w:r>
    </w:p>
    <w:p w14:paraId="5A9C053F" w14:textId="77777777" w:rsidR="00F3468A" w:rsidRDefault="00F3468A" w:rsidP="00F3468A">
      <w:pPr>
        <w:pStyle w:val="ListParagraph"/>
        <w:numPr>
          <w:ilvl w:val="0"/>
          <w:numId w:val="3"/>
        </w:numPr>
        <w:spacing w:line="360" w:lineRule="auto"/>
      </w:pPr>
      <w:r>
        <w:t xml:space="preserve">What role do Outreach Ambassadors have in the return of parkrun – in months/years to come? </w:t>
      </w:r>
    </w:p>
    <w:p w14:paraId="4B878AD8" w14:textId="77777777" w:rsidR="00F3468A" w:rsidRDefault="00F3468A" w:rsidP="00927989">
      <w:pPr>
        <w:spacing w:line="360" w:lineRule="auto"/>
      </w:pPr>
    </w:p>
    <w:p w14:paraId="69A977DA" w14:textId="22C54CD5" w:rsidR="005E2D52" w:rsidRDefault="00F3468A" w:rsidP="007F4FF4">
      <w:pPr>
        <w:spacing w:line="360" w:lineRule="auto"/>
      </w:pPr>
      <w:r>
        <w:t xml:space="preserve">Is there anything else you would like to say about your role as an Outreach Ambassador or about parkrun’s outreach work? </w:t>
      </w:r>
    </w:p>
    <w:sectPr w:rsidR="005E2D52" w:rsidSect="007F4FF4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06A41"/>
    <w:multiLevelType w:val="hybridMultilevel"/>
    <w:tmpl w:val="25F48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B0163"/>
    <w:multiLevelType w:val="hybridMultilevel"/>
    <w:tmpl w:val="E8BC3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364D09"/>
    <w:multiLevelType w:val="hybridMultilevel"/>
    <w:tmpl w:val="1C0EB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F09B8"/>
    <w:multiLevelType w:val="hybridMultilevel"/>
    <w:tmpl w:val="13A86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88674">
    <w:abstractNumId w:val="0"/>
  </w:num>
  <w:num w:numId="2" w16cid:durableId="847251964">
    <w:abstractNumId w:val="2"/>
  </w:num>
  <w:num w:numId="3" w16cid:durableId="415517223">
    <w:abstractNumId w:val="3"/>
  </w:num>
  <w:num w:numId="4" w16cid:durableId="673654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8A"/>
    <w:rsid w:val="00126623"/>
    <w:rsid w:val="00245496"/>
    <w:rsid w:val="002E0839"/>
    <w:rsid w:val="00413FA5"/>
    <w:rsid w:val="005978CC"/>
    <w:rsid w:val="00597D2A"/>
    <w:rsid w:val="005C50A1"/>
    <w:rsid w:val="0061074C"/>
    <w:rsid w:val="007F4FF4"/>
    <w:rsid w:val="00927989"/>
    <w:rsid w:val="009A033E"/>
    <w:rsid w:val="009B6F2F"/>
    <w:rsid w:val="00A71A81"/>
    <w:rsid w:val="00B433FE"/>
    <w:rsid w:val="00D97658"/>
    <w:rsid w:val="00E03E8C"/>
    <w:rsid w:val="00E723D8"/>
    <w:rsid w:val="00E81BB4"/>
    <w:rsid w:val="00EA49C5"/>
    <w:rsid w:val="00EF1BB0"/>
    <w:rsid w:val="00F3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57CE"/>
  <w15:chartTrackingRefBased/>
  <w15:docId w15:val="{89354D8B-11F1-4B78-8D5C-45225179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Quirk</dc:creator>
  <cp:keywords/>
  <dc:description/>
  <cp:lastModifiedBy>Helen Quirk</cp:lastModifiedBy>
  <cp:revision>5</cp:revision>
  <dcterms:created xsi:type="dcterms:W3CDTF">2023-12-18T12:45:00Z</dcterms:created>
  <dcterms:modified xsi:type="dcterms:W3CDTF">2023-12-20T09:08:00Z</dcterms:modified>
</cp:coreProperties>
</file>